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771F3" w14:textId="2E4CF238" w:rsidR="00411FD5" w:rsidRPr="00563358" w:rsidRDefault="00411FD5" w:rsidP="00563358">
      <w:pPr>
        <w:tabs>
          <w:tab w:val="left" w:pos="5193"/>
        </w:tabs>
        <w:rPr>
          <w:b/>
          <w:bCs/>
          <w:color w:val="7030A0"/>
        </w:rPr>
      </w:pPr>
      <w:r w:rsidRPr="00411FD5">
        <w:rPr>
          <w:b/>
          <w:bCs/>
          <w:color w:val="7030A0"/>
        </w:rPr>
        <w:t xml:space="preserve">Supplementary Information- </w:t>
      </w:r>
      <w:r w:rsidR="00160F6B">
        <w:rPr>
          <w:b/>
          <w:bCs/>
          <w:color w:val="7030A0"/>
        </w:rPr>
        <w:t>1</w:t>
      </w:r>
    </w:p>
    <w:p w14:paraId="5D48C08A" w14:textId="0843C353" w:rsidR="00043D6C" w:rsidRDefault="00563358">
      <w:r w:rsidRPr="00563358">
        <w:t>https://canchild.ca/wp-content/uploads/2025/03/GMFCS_English_Illustrations_V2_-May1-2023-ACCESS.pdf</w:t>
      </w:r>
    </w:p>
    <w:p w14:paraId="2529230B" w14:textId="20402441" w:rsidR="00043D6C" w:rsidRDefault="00043D6C">
      <w:r w:rsidRPr="00043D6C">
        <w:drawing>
          <wp:inline distT="0" distB="0" distL="0" distR="0" wp14:anchorId="57BB9E6A" wp14:editId="3F37E1B3">
            <wp:extent cx="5524434" cy="7885141"/>
            <wp:effectExtent l="0" t="0" r="635" b="1905"/>
            <wp:docPr id="96918933" name="Picture 1" descr="A diagram of a person walking on stai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18933" name="Picture 1" descr="A diagram of a person walking on stai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7191" cy="7889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C31BF" w14:textId="73DF414F" w:rsidR="00411FD5" w:rsidRDefault="004D7849">
      <w:r w:rsidRPr="004D7849">
        <w:lastRenderedPageBreak/>
        <w:drawing>
          <wp:inline distT="0" distB="0" distL="0" distR="0" wp14:anchorId="56D969B6" wp14:editId="1B5AC7A6">
            <wp:extent cx="5731510" cy="8087995"/>
            <wp:effectExtent l="0" t="0" r="2540" b="0"/>
            <wp:docPr id="2066785590" name="Picture 1" descr="A diagram of a person in a wheelchai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785590" name="Picture 1" descr="A diagram of a person in a wheelchai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8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1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D5"/>
    <w:rsid w:val="00043D6C"/>
    <w:rsid w:val="000B6891"/>
    <w:rsid w:val="0010635A"/>
    <w:rsid w:val="00107929"/>
    <w:rsid w:val="00110B14"/>
    <w:rsid w:val="0011428C"/>
    <w:rsid w:val="00125157"/>
    <w:rsid w:val="0014464A"/>
    <w:rsid w:val="0014722C"/>
    <w:rsid w:val="001600C2"/>
    <w:rsid w:val="00160F6B"/>
    <w:rsid w:val="001B24BD"/>
    <w:rsid w:val="001C24C0"/>
    <w:rsid w:val="001D4DFC"/>
    <w:rsid w:val="001D61B0"/>
    <w:rsid w:val="00206C11"/>
    <w:rsid w:val="00216815"/>
    <w:rsid w:val="00246F32"/>
    <w:rsid w:val="0027028A"/>
    <w:rsid w:val="0027678A"/>
    <w:rsid w:val="00297CD5"/>
    <w:rsid w:val="002D2AC1"/>
    <w:rsid w:val="002D59E7"/>
    <w:rsid w:val="002E6B43"/>
    <w:rsid w:val="003644DA"/>
    <w:rsid w:val="0038310B"/>
    <w:rsid w:val="00411FD5"/>
    <w:rsid w:val="004857A9"/>
    <w:rsid w:val="00493B32"/>
    <w:rsid w:val="004B2BDD"/>
    <w:rsid w:val="004D01B8"/>
    <w:rsid w:val="004D7849"/>
    <w:rsid w:val="00534F55"/>
    <w:rsid w:val="00563358"/>
    <w:rsid w:val="005B7572"/>
    <w:rsid w:val="005D144E"/>
    <w:rsid w:val="007207FE"/>
    <w:rsid w:val="00724043"/>
    <w:rsid w:val="0077724E"/>
    <w:rsid w:val="007833CE"/>
    <w:rsid w:val="00822531"/>
    <w:rsid w:val="00864273"/>
    <w:rsid w:val="00890801"/>
    <w:rsid w:val="008F3208"/>
    <w:rsid w:val="009550C6"/>
    <w:rsid w:val="009747C2"/>
    <w:rsid w:val="00A1016D"/>
    <w:rsid w:val="00A95B23"/>
    <w:rsid w:val="00AD7016"/>
    <w:rsid w:val="00B06C19"/>
    <w:rsid w:val="00B233C9"/>
    <w:rsid w:val="00B74840"/>
    <w:rsid w:val="00BC7FD5"/>
    <w:rsid w:val="00C12680"/>
    <w:rsid w:val="00C722BE"/>
    <w:rsid w:val="00C8626A"/>
    <w:rsid w:val="00CB3F0F"/>
    <w:rsid w:val="00D13EA5"/>
    <w:rsid w:val="00D95ADD"/>
    <w:rsid w:val="00DA70C4"/>
    <w:rsid w:val="00E257C0"/>
    <w:rsid w:val="00E52F3C"/>
    <w:rsid w:val="00E71F12"/>
    <w:rsid w:val="00E9041D"/>
    <w:rsid w:val="00E95E6B"/>
    <w:rsid w:val="00EA2947"/>
    <w:rsid w:val="00EB4385"/>
    <w:rsid w:val="00EC0A07"/>
    <w:rsid w:val="00EE2816"/>
    <w:rsid w:val="00F1039C"/>
    <w:rsid w:val="00F12B40"/>
    <w:rsid w:val="00F12F05"/>
    <w:rsid w:val="00F428BD"/>
    <w:rsid w:val="00F43C67"/>
    <w:rsid w:val="00F70C1C"/>
    <w:rsid w:val="00FC4D83"/>
    <w:rsid w:val="00FF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28BF0"/>
  <w15:chartTrackingRefBased/>
  <w15:docId w15:val="{5F030D2E-EC85-4648-A4DF-C4685228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FD5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411FD5"/>
    <w:pPr>
      <w:spacing w:after="0" w:line="240" w:lineRule="auto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gh, Deepti</dc:creator>
  <cp:keywords/>
  <dc:description/>
  <cp:lastModifiedBy>Chugh, Deepti</cp:lastModifiedBy>
  <cp:revision>6</cp:revision>
  <dcterms:created xsi:type="dcterms:W3CDTF">2025-07-23T19:09:00Z</dcterms:created>
  <dcterms:modified xsi:type="dcterms:W3CDTF">2025-07-23T19:16:00Z</dcterms:modified>
</cp:coreProperties>
</file>